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43283" w14:textId="77777777" w:rsidR="0028630A" w:rsidRPr="00AD70D8" w:rsidRDefault="0028630A" w:rsidP="0028630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2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096"/>
        <w:gridCol w:w="3827"/>
      </w:tblGrid>
      <w:tr w:rsidR="0028630A" w:rsidRPr="00AD70D8" w14:paraId="5C92F159" w14:textId="77777777" w:rsidTr="00216E32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12F28BBB" w14:textId="77777777" w:rsidR="0028630A" w:rsidRPr="00AD70D8" w:rsidRDefault="0028630A" w:rsidP="00216E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7DE74AFD" w14:textId="77777777" w:rsidR="0028630A" w:rsidRPr="00AD70D8" w:rsidRDefault="0028630A" w:rsidP="00216E3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D34C5BF" w14:textId="77777777" w:rsidR="0028630A" w:rsidRPr="00AD70D8" w:rsidRDefault="0028630A" w:rsidP="00216E3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Model 1 and consultation frequency</w:t>
            </w:r>
          </w:p>
        </w:tc>
      </w:tr>
      <w:tr w:rsidR="0028630A" w:rsidRPr="00AD70D8" w14:paraId="1925AF8C" w14:textId="77777777" w:rsidTr="00216E32">
        <w:tc>
          <w:tcPr>
            <w:tcW w:w="2724" w:type="dxa"/>
            <w:tcBorders>
              <w:top w:val="single" w:sz="4" w:space="0" w:color="auto"/>
            </w:tcBorders>
          </w:tcPr>
          <w:p w14:paraId="0C41CFAF" w14:textId="77777777" w:rsidR="0028630A" w:rsidRPr="00AD70D8" w:rsidRDefault="0028630A" w:rsidP="00216E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53C912B6" w14:textId="77777777" w:rsidR="0028630A" w:rsidRPr="00AD70D8" w:rsidRDefault="0028630A" w:rsidP="00216E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3DFBB6A" w14:textId="77777777" w:rsidR="0028630A" w:rsidRPr="00AD70D8" w:rsidRDefault="0028630A" w:rsidP="00216E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8630A" w:rsidRPr="00AD70D8" w14:paraId="32D51E06" w14:textId="77777777" w:rsidTr="00216E32">
        <w:tc>
          <w:tcPr>
            <w:tcW w:w="2724" w:type="dxa"/>
          </w:tcPr>
          <w:p w14:paraId="55CC3FC3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 to 4 weeks</w:t>
            </w:r>
          </w:p>
        </w:tc>
        <w:tc>
          <w:tcPr>
            <w:tcW w:w="2096" w:type="dxa"/>
          </w:tcPr>
          <w:p w14:paraId="17B6F4A2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60 (0.09)</w:t>
            </w:r>
          </w:p>
        </w:tc>
        <w:tc>
          <w:tcPr>
            <w:tcW w:w="3827" w:type="dxa"/>
          </w:tcPr>
          <w:p w14:paraId="60D3A7B1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59 (0.09)</w:t>
            </w:r>
          </w:p>
        </w:tc>
      </w:tr>
      <w:tr w:rsidR="0028630A" w:rsidRPr="00AD70D8" w14:paraId="3491E414" w14:textId="77777777" w:rsidTr="00216E32">
        <w:tc>
          <w:tcPr>
            <w:tcW w:w="2724" w:type="dxa"/>
          </w:tcPr>
          <w:p w14:paraId="34ED9529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5 to 12 weeks</w:t>
            </w:r>
          </w:p>
        </w:tc>
        <w:tc>
          <w:tcPr>
            <w:tcW w:w="2096" w:type="dxa"/>
          </w:tcPr>
          <w:p w14:paraId="19801C97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24 (0.07)</w:t>
            </w:r>
          </w:p>
        </w:tc>
        <w:tc>
          <w:tcPr>
            <w:tcW w:w="3827" w:type="dxa"/>
          </w:tcPr>
          <w:p w14:paraId="62D58666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23 (0.07)</w:t>
            </w:r>
          </w:p>
        </w:tc>
      </w:tr>
      <w:tr w:rsidR="0028630A" w:rsidRPr="00AD70D8" w14:paraId="5E635B1E" w14:textId="77777777" w:rsidTr="00216E32">
        <w:tc>
          <w:tcPr>
            <w:tcW w:w="2724" w:type="dxa"/>
          </w:tcPr>
          <w:p w14:paraId="5BE791C1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3 to 52 weeks</w:t>
            </w:r>
          </w:p>
        </w:tc>
        <w:tc>
          <w:tcPr>
            <w:tcW w:w="2096" w:type="dxa"/>
          </w:tcPr>
          <w:p w14:paraId="5DCF85AF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07 (0.04)</w:t>
            </w:r>
          </w:p>
        </w:tc>
        <w:tc>
          <w:tcPr>
            <w:tcW w:w="3827" w:type="dxa"/>
          </w:tcPr>
          <w:p w14:paraId="7D486BFA" w14:textId="77777777" w:rsidR="0028630A" w:rsidRPr="00AD70D8" w:rsidRDefault="0028630A" w:rsidP="00216E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07 (0.04)</w:t>
            </w:r>
          </w:p>
        </w:tc>
      </w:tr>
      <w:tr w:rsidR="0028630A" w:rsidRPr="00AD70D8" w14:paraId="40CF78E4" w14:textId="77777777" w:rsidTr="00216E32">
        <w:tc>
          <w:tcPr>
            <w:tcW w:w="2724" w:type="dxa"/>
          </w:tcPr>
          <w:p w14:paraId="24AB6D22" w14:textId="77777777" w:rsidR="0028630A" w:rsidRPr="00AD70D8" w:rsidRDefault="0028630A" w:rsidP="00216E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96" w:type="dxa"/>
          </w:tcPr>
          <w:p w14:paraId="5F868605" w14:textId="77777777" w:rsidR="0028630A" w:rsidRPr="00AD70D8" w:rsidRDefault="0028630A" w:rsidP="00216E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27" w:type="dxa"/>
          </w:tcPr>
          <w:p w14:paraId="46D05165" w14:textId="77777777" w:rsidR="0028630A" w:rsidRPr="00AD70D8" w:rsidRDefault="0028630A" w:rsidP="00216E32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725D9D90" w14:textId="77777777" w:rsidR="0028630A" w:rsidRPr="00D26267" w:rsidRDefault="0028630A" w:rsidP="0028630A">
      <w:pPr>
        <w:rPr>
          <w:rFonts w:ascii="Arial" w:hAnsi="Arial" w:cs="Arial"/>
          <w:sz w:val="20"/>
          <w:szCs w:val="20"/>
        </w:rPr>
      </w:pPr>
      <w:r w:rsidRPr="00AD70D8">
        <w:rPr>
          <w:rFonts w:ascii="Arial" w:hAnsi="Arial" w:cs="Arial"/>
          <w:b/>
          <w:bCs/>
        </w:rPr>
        <w:tab/>
      </w:r>
      <w:r w:rsidRPr="00AD70D8">
        <w:rPr>
          <w:rFonts w:ascii="Arial" w:hAnsi="Arial" w:cs="Arial"/>
          <w:b/>
          <w:bCs/>
        </w:rPr>
        <w:tab/>
      </w:r>
      <w:r w:rsidRPr="00AD70D8">
        <w:rPr>
          <w:rFonts w:ascii="Arial" w:hAnsi="Arial" w:cs="Arial"/>
          <w:b/>
          <w:bCs/>
        </w:rPr>
        <w:tab/>
      </w:r>
      <w:r w:rsidRPr="00AD70D8">
        <w:rPr>
          <w:rFonts w:ascii="Arial" w:hAnsi="Arial" w:cs="Arial"/>
        </w:rPr>
        <w:t xml:space="preserve">     </w:t>
      </w:r>
      <w:r w:rsidRPr="00AD70D8">
        <w:rPr>
          <w:rFonts w:ascii="Arial" w:hAnsi="Arial" w:cs="Arial"/>
          <w:sz w:val="20"/>
          <w:szCs w:val="20"/>
        </w:rPr>
        <w:t>Model 1: adjusted for case, phase, case by phase interaction, gender, index month and index month squared</w:t>
      </w:r>
    </w:p>
    <w:p w14:paraId="0C729C3F" w14:textId="77777777" w:rsidR="0028630A" w:rsidRPr="0038498F" w:rsidRDefault="0028630A" w:rsidP="0028630A">
      <w:pPr>
        <w:rPr>
          <w:b/>
          <w:bCs/>
        </w:rPr>
      </w:pPr>
    </w:p>
    <w:p w14:paraId="23E0C4FA" w14:textId="77777777" w:rsidR="0028630A" w:rsidRPr="003C1DD6" w:rsidRDefault="0028630A" w:rsidP="0028630A"/>
    <w:p w14:paraId="00F1651E" w14:textId="77777777" w:rsidR="0028630A" w:rsidRDefault="0028630A" w:rsidP="0028630A">
      <w:r>
        <w:br w:type="page"/>
      </w:r>
    </w:p>
    <w:p w14:paraId="5205C410" w14:textId="77777777" w:rsidR="00BE7F49" w:rsidRDefault="00BE7F49"/>
    <w:sectPr w:rsidR="00BE7F49" w:rsidSect="002863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0A"/>
    <w:rsid w:val="0028630A"/>
    <w:rsid w:val="00B26521"/>
    <w:rsid w:val="00BE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E7807"/>
  <w15:chartTrackingRefBased/>
  <w15:docId w15:val="{F3C51706-6CD6-4FD6-A4E7-0648DD1A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8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2</cp:revision>
  <dcterms:created xsi:type="dcterms:W3CDTF">2022-05-20T08:06:00Z</dcterms:created>
  <dcterms:modified xsi:type="dcterms:W3CDTF">2022-05-20T08:34:00Z</dcterms:modified>
</cp:coreProperties>
</file>